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295EB" w14:textId="77777777" w:rsidR="0052395B" w:rsidRPr="00DA7EB5" w:rsidRDefault="0052395B" w:rsidP="0052395B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60"/>
        <w:gridCol w:w="1300"/>
        <w:gridCol w:w="1300"/>
        <w:gridCol w:w="1300"/>
        <w:gridCol w:w="1300"/>
        <w:gridCol w:w="1300"/>
      </w:tblGrid>
      <w:tr w:rsidR="0052395B" w:rsidRPr="00DA7EB5" w14:paraId="41CC2A22" w14:textId="77777777" w:rsidTr="00A16B7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E179D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Summary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1CA134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Phyl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10016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Cla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D2EAD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Or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45ECB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Fami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55137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958AF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Species</w:t>
            </w:r>
          </w:p>
        </w:tc>
      </w:tr>
      <w:tr w:rsidR="0052395B" w:rsidRPr="00DA7EB5" w14:paraId="4BA16B33" w14:textId="77777777" w:rsidTr="00A16B7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93E28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 S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525C45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59 ±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AB7CE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4 ± 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A3387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4 ± 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785C7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8 ± 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404EC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9 ± 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DC593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7 ± 0.02</w:t>
            </w:r>
          </w:p>
        </w:tc>
      </w:tr>
      <w:tr w:rsidR="0052395B" w:rsidRPr="00DA7EB5" w14:paraId="7E698C6B" w14:textId="77777777" w:rsidTr="00A16B7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A525B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S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5623D4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81 ±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973C0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5 ± 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A70A2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2 ± 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FAF33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5 ± 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101C8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3 ± 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E2FB8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0 ± 0.3</w:t>
            </w:r>
          </w:p>
        </w:tc>
      </w:tr>
      <w:tr w:rsidR="0052395B" w:rsidRPr="00DA7EB5" w14:paraId="34A7531D" w14:textId="77777777" w:rsidTr="00A16B7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23CD843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Water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634151B0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6 ± 0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E7B47D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9 ± 0.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03FA4C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7 ±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A61C1D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1 ±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914A98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0 ± 0.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DE77CAF" w14:textId="77777777" w:rsidR="0052395B" w:rsidRPr="00DA7EB5" w:rsidRDefault="0052395B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9 ± 0.09</w:t>
            </w:r>
          </w:p>
        </w:tc>
      </w:tr>
    </w:tbl>
    <w:p w14:paraId="122C5E06" w14:textId="77777777" w:rsidR="0052395B" w:rsidRPr="00DA7EB5" w:rsidRDefault="0052395B" w:rsidP="0052395B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7355B8">
        <w:rPr>
          <w:rFonts w:ascii="Calibri" w:hAnsi="Calibri" w:cs="Calibri"/>
          <w:b/>
          <w:bCs/>
          <w:color w:val="000000" w:themeColor="text1"/>
        </w:rPr>
        <w:t>Table S4.</w:t>
      </w:r>
      <w:r w:rsidRPr="00DA7EB5">
        <w:rPr>
          <w:rFonts w:ascii="Calibri" w:hAnsi="Calibri" w:cs="Calibri"/>
          <w:color w:val="000000" w:themeColor="text1"/>
        </w:rPr>
        <w:t xml:space="preserve"> Shannon diversity indices assessing alpha diversity of archaeal taxa within July and January sediment and July water samples.</w:t>
      </w:r>
    </w:p>
    <w:p w14:paraId="772C67D4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395B"/>
    <w:rsid w:val="00321FA4"/>
    <w:rsid w:val="0052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CBF0D"/>
  <w15:chartTrackingRefBased/>
  <w15:docId w15:val="{3C1962D1-9825-45E0-8B5C-8862846D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01:28:00Z</dcterms:created>
  <dcterms:modified xsi:type="dcterms:W3CDTF">2020-08-05T01:30:00Z</dcterms:modified>
</cp:coreProperties>
</file>